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F5D" w:rsidRDefault="00E11F5D">
      <w:proofErr w:type="gramStart"/>
      <w:r>
        <w:t>Supplemental Table 1.</w:t>
      </w:r>
      <w:proofErr w:type="gramEnd"/>
      <w:r>
        <w:t xml:space="preserve"> </w:t>
      </w:r>
      <w:r w:rsidRPr="00E11F5D">
        <w:t xml:space="preserve">Biosynthetic gene clusters predicted in humanized microbiota </w:t>
      </w:r>
      <w:r>
        <w:fldChar w:fldCharType="begin"/>
      </w:r>
      <w:r>
        <w:instrText xml:space="preserve"> LINK Excel.Sheet.12 "C:\\Users\\Jenny\\Documents\\GRAD SCHOOL\\currie\\mouse-paper-fig\\bratburd_supplemental_tables-5-31-18-withCNKedits.xlsx" "Cluster Number Table 1!R1C1:R21C2" \a \f 5 \h  \* MERGEFORMAT </w:instrText>
      </w:r>
      <w:r>
        <w:fldChar w:fldCharType="separate"/>
      </w:r>
    </w:p>
    <w:tbl>
      <w:tblPr>
        <w:tblStyle w:val="TableGrid"/>
        <w:tblpPr w:leftFromText="180" w:rightFromText="180" w:vertAnchor="text" w:tblpY="1"/>
        <w:tblOverlap w:val="never"/>
        <w:tblW w:w="3400" w:type="dxa"/>
        <w:tblLook w:val="04A0" w:firstRow="1" w:lastRow="0" w:firstColumn="1" w:lastColumn="0" w:noHBand="0" w:noVBand="1"/>
      </w:tblPr>
      <w:tblGrid>
        <w:gridCol w:w="2440"/>
        <w:gridCol w:w="960"/>
      </w:tblGrid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r w:rsidRPr="00E11F5D">
              <w:t>Cluster Name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Count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r w:rsidRPr="00E11F5D">
              <w:t>putative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486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r w:rsidRPr="00E11F5D">
              <w:t>saccharide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345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fatty_acid</w:t>
            </w:r>
            <w:proofErr w:type="spellEnd"/>
            <w:r w:rsidRPr="00E11F5D">
              <w:t xml:space="preserve"> 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17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sactipept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34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r w:rsidRPr="00E11F5D">
              <w:t>fatty acid -saccharide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22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nrps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9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arylpolyene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4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r w:rsidRPr="00E11F5D">
              <w:t>thiopeptide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2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bacteriocin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0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siderophore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4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lantipept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3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r w:rsidRPr="00E11F5D">
              <w:t>other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3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r w:rsidRPr="00E11F5D">
              <w:t>resorcinol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3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r w:rsidRPr="00E11F5D">
              <w:t>terpene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2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hserlact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2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sactipeptide-cf_sacchar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sactipeptide-nrps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bacteriocin-proteusin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proofErr w:type="spellStart"/>
            <w:r w:rsidRPr="00E11F5D">
              <w:t>sactipeptide-lantipept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</w:t>
            </w:r>
          </w:p>
        </w:tc>
      </w:tr>
      <w:tr w:rsidR="00E11F5D" w:rsidRPr="00E11F5D" w:rsidTr="00E11F5D">
        <w:trPr>
          <w:trHeight w:val="255"/>
        </w:trPr>
        <w:tc>
          <w:tcPr>
            <w:tcW w:w="2440" w:type="dxa"/>
            <w:noWrap/>
            <w:hideMark/>
          </w:tcPr>
          <w:p w:rsidR="00E11F5D" w:rsidRPr="00E11F5D" w:rsidRDefault="00E11F5D" w:rsidP="00E11F5D">
            <w:r w:rsidRPr="00E11F5D">
              <w:t>t1pks-nrps</w:t>
            </w:r>
          </w:p>
        </w:tc>
        <w:tc>
          <w:tcPr>
            <w:tcW w:w="960" w:type="dxa"/>
            <w:noWrap/>
            <w:hideMark/>
          </w:tcPr>
          <w:p w:rsidR="00E11F5D" w:rsidRPr="00E11F5D" w:rsidRDefault="00E11F5D" w:rsidP="00E11F5D">
            <w:r w:rsidRPr="00E11F5D">
              <w:t>1</w:t>
            </w:r>
          </w:p>
        </w:tc>
      </w:tr>
    </w:tbl>
    <w:p w:rsidR="009255EE" w:rsidRDefault="00E11F5D">
      <w:r>
        <w:fldChar w:fldCharType="end"/>
      </w:r>
      <w:bookmarkStart w:id="0" w:name="_GoBack"/>
      <w:bookmarkEnd w:id="0"/>
      <w:r>
        <w:br w:type="textWrapping" w:clear="all"/>
      </w:r>
    </w:p>
    <w:sectPr w:rsidR="00925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F5D"/>
    <w:rsid w:val="009255EE"/>
    <w:rsid w:val="00E1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9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1</cp:revision>
  <dcterms:created xsi:type="dcterms:W3CDTF">2018-09-21T16:46:00Z</dcterms:created>
  <dcterms:modified xsi:type="dcterms:W3CDTF">2018-09-21T16:47:00Z</dcterms:modified>
</cp:coreProperties>
</file>